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918BA9" w14:textId="77777777" w:rsidR="0029750D" w:rsidRPr="0029750D" w:rsidRDefault="0029750D" w:rsidP="0029750D">
      <w:pPr>
        <w:spacing w:before="100" w:beforeAutospacing="1" w:after="100" w:afterAutospacing="1" w:line="360" w:lineRule="auto"/>
        <w:contextualSpacing/>
        <w:jc w:val="both"/>
        <w:rPr>
          <w:rFonts w:ascii="Times New Roman" w:eastAsia="Times New Roman" w:hAnsi="Times New Roman" w:cs="Times New Roman"/>
          <w:lang w:eastAsia="ru-RU"/>
        </w:rPr>
      </w:pPr>
      <w:bookmarkStart w:id="0" w:name="_GoBack"/>
      <w:bookmarkEnd w:id="0"/>
      <w:r w:rsidRPr="0029750D">
        <w:rPr>
          <w:rFonts w:ascii="Times New Roman" w:eastAsia="Times New Roman" w:hAnsi="Times New Roman" w:cs="Times New Roman"/>
          <w:b/>
          <w:bCs/>
          <w:lang w:eastAsia="ru-RU"/>
        </w:rPr>
        <w:t>Title:</w:t>
      </w:r>
      <w:r w:rsidRPr="0029750D">
        <w:rPr>
          <w:rFonts w:ascii="Times New Roman" w:eastAsia="Times New Roman" w:hAnsi="Times New Roman" w:cs="Times New Roman"/>
          <w:lang w:eastAsia="ru-RU"/>
        </w:rPr>
        <w:t xml:space="preserve"> Focus Group Guide on Vaccine Acceptance and Hesitancy in Kazakhstan</w:t>
      </w:r>
    </w:p>
    <w:p w14:paraId="66E2A79E" w14:textId="77777777" w:rsidR="0029750D" w:rsidRDefault="0029750D" w:rsidP="0029750D">
      <w:pPr>
        <w:spacing w:before="100" w:beforeAutospacing="1" w:after="100" w:afterAutospacing="1" w:line="360" w:lineRule="auto"/>
        <w:contextualSpacing/>
        <w:jc w:val="both"/>
        <w:rPr>
          <w:rFonts w:ascii="Times New Roman" w:eastAsia="Times New Roman" w:hAnsi="Times New Roman" w:cs="Times New Roman"/>
          <w:lang w:eastAsia="ru-RU"/>
        </w:rPr>
      </w:pPr>
      <w:r w:rsidRPr="0029750D">
        <w:rPr>
          <w:rFonts w:ascii="Times New Roman" w:eastAsia="Times New Roman" w:hAnsi="Times New Roman" w:cs="Times New Roman"/>
          <w:b/>
          <w:bCs/>
          <w:lang w:eastAsia="ru-RU"/>
        </w:rPr>
        <w:t>Purpose:</w:t>
      </w:r>
      <w:r>
        <w:rPr>
          <w:rFonts w:ascii="Times New Roman" w:eastAsia="Times New Roman" w:hAnsi="Times New Roman" w:cs="Times New Roman"/>
          <w:lang w:val="kk-KZ" w:eastAsia="ru-RU"/>
        </w:rPr>
        <w:t xml:space="preserve"> </w:t>
      </w:r>
      <w:r w:rsidRPr="0029750D">
        <w:rPr>
          <w:rFonts w:ascii="Times New Roman" w:eastAsia="Times New Roman" w:hAnsi="Times New Roman" w:cs="Times New Roman"/>
          <w:lang w:eastAsia="ru-RU"/>
        </w:rPr>
        <w:t>To explore participants’ knowledge, attitudes, beliefs, and behavioral drivers related to routine immunization, HPV vaccination, and COVID-19 vaccination in Kazakhstan.</w:t>
      </w:r>
    </w:p>
    <w:p w14:paraId="1B6E2B46" w14:textId="77777777" w:rsidR="0029750D" w:rsidRDefault="0029750D" w:rsidP="0029750D">
      <w:pPr>
        <w:spacing w:before="100" w:beforeAutospacing="1" w:after="100" w:afterAutospacing="1" w:line="360" w:lineRule="auto"/>
        <w:contextualSpacing/>
        <w:jc w:val="both"/>
        <w:rPr>
          <w:rFonts w:ascii="Times New Roman" w:eastAsia="Times New Roman" w:hAnsi="Times New Roman" w:cs="Times New Roman"/>
          <w:lang w:eastAsia="ru-RU"/>
        </w:rPr>
      </w:pPr>
    </w:p>
    <w:p w14:paraId="7E2A7DED" w14:textId="2AB93015" w:rsidR="0029750D" w:rsidRPr="0029750D" w:rsidRDefault="0029750D" w:rsidP="0029750D">
      <w:pPr>
        <w:spacing w:before="100" w:beforeAutospacing="1" w:after="100" w:afterAutospacing="1" w:line="360" w:lineRule="auto"/>
        <w:contextualSpacing/>
        <w:jc w:val="both"/>
        <w:rPr>
          <w:rFonts w:ascii="Times New Roman" w:eastAsia="Times New Roman" w:hAnsi="Times New Roman" w:cs="Times New Roman"/>
          <w:lang w:val="en-US" w:eastAsia="ru-RU"/>
        </w:rPr>
      </w:pPr>
      <w:r w:rsidRPr="0029750D">
        <w:rPr>
          <w:rFonts w:ascii="Times New Roman" w:eastAsia="Times New Roman" w:hAnsi="Times New Roman" w:cs="Times New Roman"/>
          <w:b/>
          <w:bCs/>
          <w:lang w:eastAsia="ru-RU"/>
        </w:rPr>
        <w:t>Introduction</w:t>
      </w:r>
      <w:r>
        <w:rPr>
          <w:rFonts w:ascii="Times New Roman" w:eastAsia="Times New Roman" w:hAnsi="Times New Roman" w:cs="Times New Roman"/>
          <w:b/>
          <w:bCs/>
          <w:lang w:val="kk-KZ" w:eastAsia="ru-RU"/>
        </w:rPr>
        <w:t xml:space="preserve"> </w:t>
      </w:r>
      <w:r>
        <w:rPr>
          <w:rFonts w:ascii="Times New Roman" w:eastAsia="Times New Roman" w:hAnsi="Times New Roman" w:cs="Times New Roman"/>
          <w:b/>
          <w:bCs/>
          <w:lang w:val="en-US" w:eastAsia="ru-RU"/>
        </w:rPr>
        <w:t>speech for moderator:</w:t>
      </w:r>
    </w:p>
    <w:p w14:paraId="536C8758" w14:textId="77777777" w:rsidR="0029750D" w:rsidRDefault="0029750D" w:rsidP="0029750D">
      <w:pPr>
        <w:spacing w:before="100" w:beforeAutospacing="1" w:after="100" w:afterAutospacing="1" w:line="360" w:lineRule="auto"/>
        <w:contextualSpacing/>
        <w:jc w:val="both"/>
        <w:rPr>
          <w:rFonts w:ascii="Times New Roman" w:eastAsia="Times New Roman" w:hAnsi="Times New Roman" w:cs="Times New Roman"/>
          <w:lang w:eastAsia="ru-RU"/>
        </w:rPr>
      </w:pPr>
      <w:r w:rsidRPr="0029750D">
        <w:rPr>
          <w:rFonts w:ascii="Times New Roman" w:eastAsia="Times New Roman" w:hAnsi="Times New Roman" w:cs="Times New Roman"/>
          <w:lang w:eastAsia="ru-RU"/>
        </w:rPr>
        <w:t>Thank you for joining today’s discussion. We are interested in your views and experiences related to vaccines and vaccination. Your insights will help us understand how to better support public health efforts in Kazakhstan. There are no right or wrong answers—we are here to listen to your perspectives</w:t>
      </w:r>
    </w:p>
    <w:p w14:paraId="2B760840" w14:textId="77777777" w:rsidR="0029750D" w:rsidRDefault="0029750D" w:rsidP="0029750D">
      <w:pPr>
        <w:spacing w:before="100" w:beforeAutospacing="1" w:after="100" w:afterAutospacing="1" w:line="360" w:lineRule="auto"/>
        <w:contextualSpacing/>
        <w:jc w:val="both"/>
        <w:rPr>
          <w:rFonts w:ascii="Times New Roman" w:eastAsia="Times New Roman" w:hAnsi="Times New Roman" w:cs="Times New Roman"/>
          <w:lang w:eastAsia="ru-RU"/>
        </w:rPr>
      </w:pPr>
    </w:p>
    <w:p w14:paraId="0C621BEA" w14:textId="05911F9A" w:rsidR="0029750D" w:rsidRPr="0029750D" w:rsidRDefault="0029750D" w:rsidP="0029750D">
      <w:pPr>
        <w:spacing w:before="100" w:beforeAutospacing="1" w:after="100" w:afterAutospacing="1" w:line="360" w:lineRule="auto"/>
        <w:contextualSpacing/>
        <w:jc w:val="both"/>
        <w:rPr>
          <w:rFonts w:ascii="Times New Roman" w:eastAsia="Times New Roman" w:hAnsi="Times New Roman" w:cs="Times New Roman"/>
          <w:lang w:eastAsia="ru-RU"/>
        </w:rPr>
      </w:pPr>
      <w:r w:rsidRPr="0029750D">
        <w:rPr>
          <w:rFonts w:ascii="Times New Roman" w:eastAsia="Times New Roman" w:hAnsi="Times New Roman" w:cs="Times New Roman"/>
          <w:b/>
          <w:bCs/>
          <w:lang w:eastAsia="ru-RU"/>
        </w:rPr>
        <w:t>Warm-Up Questions</w:t>
      </w:r>
    </w:p>
    <w:p w14:paraId="2AD5A22C" w14:textId="77777777" w:rsidR="0029750D" w:rsidRPr="0029750D" w:rsidRDefault="0029750D" w:rsidP="0029750D">
      <w:pPr>
        <w:numPr>
          <w:ilvl w:val="0"/>
          <w:numId w:val="1"/>
        </w:numPr>
        <w:spacing w:before="100" w:beforeAutospacing="1" w:after="100" w:afterAutospacing="1" w:line="360" w:lineRule="auto"/>
        <w:contextualSpacing/>
        <w:jc w:val="both"/>
        <w:rPr>
          <w:rFonts w:ascii="Times New Roman" w:eastAsia="Times New Roman" w:hAnsi="Times New Roman" w:cs="Times New Roman"/>
          <w:lang w:eastAsia="ru-RU"/>
        </w:rPr>
      </w:pPr>
      <w:r w:rsidRPr="0029750D">
        <w:rPr>
          <w:rFonts w:ascii="Times New Roman" w:eastAsia="Times New Roman" w:hAnsi="Times New Roman" w:cs="Times New Roman"/>
          <w:lang w:eastAsia="ru-RU"/>
        </w:rPr>
        <w:t>Can you tell us a little about yourself (e.g., age, occupation, children, where you live)?</w:t>
      </w:r>
    </w:p>
    <w:p w14:paraId="08D4F7CF" w14:textId="287A286D" w:rsidR="0029750D" w:rsidRPr="0029750D" w:rsidRDefault="0029750D" w:rsidP="0029750D">
      <w:pPr>
        <w:numPr>
          <w:ilvl w:val="0"/>
          <w:numId w:val="1"/>
        </w:numPr>
        <w:spacing w:before="100" w:beforeAutospacing="1" w:after="100" w:afterAutospacing="1" w:line="360" w:lineRule="auto"/>
        <w:contextualSpacing/>
        <w:jc w:val="both"/>
        <w:rPr>
          <w:rFonts w:ascii="Times New Roman" w:eastAsia="Times New Roman" w:hAnsi="Times New Roman" w:cs="Times New Roman"/>
          <w:lang w:eastAsia="ru-RU"/>
        </w:rPr>
      </w:pPr>
      <w:r w:rsidRPr="0029750D">
        <w:rPr>
          <w:rFonts w:ascii="Times New Roman" w:eastAsia="Times New Roman" w:hAnsi="Times New Roman" w:cs="Times New Roman"/>
          <w:lang w:eastAsia="ru-RU"/>
        </w:rPr>
        <w:t>What do you think about vaccination in general?</w:t>
      </w:r>
    </w:p>
    <w:p w14:paraId="7FCE78D7" w14:textId="77777777" w:rsidR="0029750D" w:rsidRDefault="0029750D" w:rsidP="0029750D">
      <w:pPr>
        <w:spacing w:before="100" w:beforeAutospacing="1" w:after="100" w:afterAutospacing="1" w:line="360" w:lineRule="auto"/>
        <w:contextualSpacing/>
        <w:jc w:val="both"/>
        <w:outlineLvl w:val="2"/>
        <w:rPr>
          <w:rFonts w:ascii="Times New Roman" w:eastAsia="Times New Roman" w:hAnsi="Times New Roman" w:cs="Times New Roman"/>
          <w:b/>
          <w:bCs/>
          <w:lang w:val="en-US" w:eastAsia="ru-RU"/>
        </w:rPr>
      </w:pPr>
    </w:p>
    <w:p w14:paraId="6D3364C3" w14:textId="6A2746A8" w:rsidR="0029750D" w:rsidRPr="0029750D" w:rsidRDefault="0029750D" w:rsidP="0029750D">
      <w:pPr>
        <w:spacing w:before="100" w:beforeAutospacing="1" w:after="100" w:afterAutospacing="1" w:line="360" w:lineRule="auto"/>
        <w:contextualSpacing/>
        <w:jc w:val="both"/>
        <w:outlineLvl w:val="2"/>
        <w:rPr>
          <w:rFonts w:ascii="Times New Roman" w:eastAsia="Times New Roman" w:hAnsi="Times New Roman" w:cs="Times New Roman"/>
          <w:b/>
          <w:bCs/>
          <w:lang w:eastAsia="ru-RU"/>
        </w:rPr>
      </w:pPr>
      <w:r>
        <w:rPr>
          <w:rFonts w:ascii="Times New Roman" w:eastAsia="Times New Roman" w:hAnsi="Times New Roman" w:cs="Times New Roman"/>
          <w:b/>
          <w:bCs/>
          <w:lang w:val="en-US" w:eastAsia="ru-RU"/>
        </w:rPr>
        <w:t>Questions on</w:t>
      </w:r>
      <w:r w:rsidRPr="0029750D">
        <w:rPr>
          <w:rFonts w:ascii="Times New Roman" w:eastAsia="Times New Roman" w:hAnsi="Times New Roman" w:cs="Times New Roman"/>
          <w:b/>
          <w:bCs/>
          <w:lang w:eastAsia="ru-RU"/>
        </w:rPr>
        <w:t xml:space="preserve"> General Vaccine Knowledge and Attitudes</w:t>
      </w:r>
    </w:p>
    <w:p w14:paraId="67AD7F41" w14:textId="77777777" w:rsidR="0029750D" w:rsidRPr="0029750D" w:rsidRDefault="0029750D" w:rsidP="0029750D">
      <w:pPr>
        <w:numPr>
          <w:ilvl w:val="0"/>
          <w:numId w:val="2"/>
        </w:numPr>
        <w:spacing w:before="100" w:beforeAutospacing="1" w:after="100" w:afterAutospacing="1" w:line="360" w:lineRule="auto"/>
        <w:contextualSpacing/>
        <w:jc w:val="both"/>
        <w:rPr>
          <w:rFonts w:ascii="Times New Roman" w:eastAsia="Times New Roman" w:hAnsi="Times New Roman" w:cs="Times New Roman"/>
          <w:lang w:eastAsia="ru-RU"/>
        </w:rPr>
      </w:pPr>
      <w:r w:rsidRPr="0029750D">
        <w:rPr>
          <w:rFonts w:ascii="Times New Roman" w:eastAsia="Times New Roman" w:hAnsi="Times New Roman" w:cs="Times New Roman"/>
          <w:lang w:eastAsia="ru-RU"/>
        </w:rPr>
        <w:t>What vaccines do you or your children usually receive?</w:t>
      </w:r>
    </w:p>
    <w:p w14:paraId="05F7C88B" w14:textId="77777777" w:rsidR="0029750D" w:rsidRPr="0029750D" w:rsidRDefault="0029750D" w:rsidP="0029750D">
      <w:pPr>
        <w:numPr>
          <w:ilvl w:val="0"/>
          <w:numId w:val="2"/>
        </w:numPr>
        <w:spacing w:before="100" w:beforeAutospacing="1" w:after="100" w:afterAutospacing="1" w:line="360" w:lineRule="auto"/>
        <w:contextualSpacing/>
        <w:jc w:val="both"/>
        <w:rPr>
          <w:rFonts w:ascii="Times New Roman" w:eastAsia="Times New Roman" w:hAnsi="Times New Roman" w:cs="Times New Roman"/>
          <w:lang w:eastAsia="ru-RU"/>
        </w:rPr>
      </w:pPr>
      <w:r w:rsidRPr="0029750D">
        <w:rPr>
          <w:rFonts w:ascii="Times New Roman" w:eastAsia="Times New Roman" w:hAnsi="Times New Roman" w:cs="Times New Roman"/>
          <w:lang w:eastAsia="ru-RU"/>
        </w:rPr>
        <w:t>What do you think are the benefits of vaccines?</w:t>
      </w:r>
    </w:p>
    <w:p w14:paraId="0DD52D81" w14:textId="77777777" w:rsidR="0029750D" w:rsidRPr="0029750D" w:rsidRDefault="0029750D" w:rsidP="0029750D">
      <w:pPr>
        <w:numPr>
          <w:ilvl w:val="0"/>
          <w:numId w:val="2"/>
        </w:numPr>
        <w:spacing w:before="100" w:beforeAutospacing="1" w:after="100" w:afterAutospacing="1" w:line="360" w:lineRule="auto"/>
        <w:contextualSpacing/>
        <w:jc w:val="both"/>
        <w:rPr>
          <w:rFonts w:ascii="Times New Roman" w:eastAsia="Times New Roman" w:hAnsi="Times New Roman" w:cs="Times New Roman"/>
          <w:lang w:eastAsia="ru-RU"/>
        </w:rPr>
      </w:pPr>
      <w:r w:rsidRPr="0029750D">
        <w:rPr>
          <w:rFonts w:ascii="Times New Roman" w:eastAsia="Times New Roman" w:hAnsi="Times New Roman" w:cs="Times New Roman"/>
          <w:lang w:eastAsia="ru-RU"/>
        </w:rPr>
        <w:t>Are there any risks or concerns you have about vaccines?</w:t>
      </w:r>
    </w:p>
    <w:p w14:paraId="273A25F6" w14:textId="77777777" w:rsidR="0029750D" w:rsidRDefault="0029750D" w:rsidP="0029750D">
      <w:pPr>
        <w:numPr>
          <w:ilvl w:val="0"/>
          <w:numId w:val="2"/>
        </w:numPr>
        <w:spacing w:before="100" w:beforeAutospacing="1" w:after="100" w:afterAutospacing="1" w:line="360" w:lineRule="auto"/>
        <w:contextualSpacing/>
        <w:jc w:val="both"/>
        <w:rPr>
          <w:rFonts w:ascii="Times New Roman" w:eastAsia="Times New Roman" w:hAnsi="Times New Roman" w:cs="Times New Roman"/>
          <w:lang w:eastAsia="ru-RU"/>
        </w:rPr>
      </w:pPr>
      <w:r w:rsidRPr="0029750D">
        <w:rPr>
          <w:rFonts w:ascii="Times New Roman" w:eastAsia="Times New Roman" w:hAnsi="Times New Roman" w:cs="Times New Roman"/>
          <w:lang w:eastAsia="ru-RU"/>
        </w:rPr>
        <w:t>Where do you get information about vaccines (e.g., doctors, internet, family)?</w:t>
      </w:r>
    </w:p>
    <w:p w14:paraId="5A896B07" w14:textId="77777777" w:rsidR="0029750D" w:rsidRDefault="0029750D" w:rsidP="0029750D">
      <w:pPr>
        <w:spacing w:before="100" w:beforeAutospacing="1" w:after="100" w:afterAutospacing="1" w:line="360" w:lineRule="auto"/>
        <w:contextualSpacing/>
        <w:jc w:val="both"/>
        <w:rPr>
          <w:rFonts w:ascii="Times New Roman" w:eastAsia="Times New Roman" w:hAnsi="Times New Roman" w:cs="Times New Roman"/>
          <w:b/>
          <w:bCs/>
          <w:lang w:val="en-US" w:eastAsia="ru-RU"/>
        </w:rPr>
      </w:pPr>
    </w:p>
    <w:p w14:paraId="72365CC5" w14:textId="34346EBF" w:rsidR="0029750D" w:rsidRPr="0029750D" w:rsidRDefault="0029750D" w:rsidP="0029750D">
      <w:pPr>
        <w:spacing w:before="100" w:beforeAutospacing="1" w:after="100" w:afterAutospacing="1" w:line="360" w:lineRule="auto"/>
        <w:contextualSpacing/>
        <w:jc w:val="both"/>
        <w:rPr>
          <w:rFonts w:ascii="Times New Roman" w:eastAsia="Times New Roman" w:hAnsi="Times New Roman" w:cs="Times New Roman"/>
          <w:lang w:eastAsia="ru-RU"/>
        </w:rPr>
      </w:pPr>
      <w:r>
        <w:rPr>
          <w:rFonts w:ascii="Times New Roman" w:eastAsia="Times New Roman" w:hAnsi="Times New Roman" w:cs="Times New Roman"/>
          <w:b/>
          <w:bCs/>
          <w:lang w:val="en-US" w:eastAsia="ru-RU"/>
        </w:rPr>
        <w:t>Questions on</w:t>
      </w:r>
      <w:r w:rsidRPr="0029750D">
        <w:rPr>
          <w:rFonts w:ascii="Times New Roman" w:eastAsia="Times New Roman" w:hAnsi="Times New Roman" w:cs="Times New Roman"/>
          <w:b/>
          <w:bCs/>
          <w:lang w:eastAsia="ru-RU"/>
        </w:rPr>
        <w:t xml:space="preserve"> Barriers and Motivations (COM-B Framework)</w:t>
      </w:r>
    </w:p>
    <w:p w14:paraId="2A91E4CF" w14:textId="77777777" w:rsidR="0029750D" w:rsidRPr="0029750D" w:rsidRDefault="0029750D" w:rsidP="0029750D">
      <w:pPr>
        <w:spacing w:before="100" w:beforeAutospacing="1" w:after="100" w:afterAutospacing="1" w:line="360" w:lineRule="auto"/>
        <w:contextualSpacing/>
        <w:jc w:val="both"/>
        <w:rPr>
          <w:rFonts w:ascii="Times New Roman" w:eastAsia="Times New Roman" w:hAnsi="Times New Roman" w:cs="Times New Roman"/>
          <w:i/>
          <w:iCs/>
          <w:lang w:eastAsia="ru-RU"/>
        </w:rPr>
      </w:pPr>
      <w:r w:rsidRPr="0029750D">
        <w:rPr>
          <w:rFonts w:ascii="Times New Roman" w:eastAsia="Times New Roman" w:hAnsi="Times New Roman" w:cs="Times New Roman"/>
          <w:b/>
          <w:bCs/>
          <w:i/>
          <w:iCs/>
          <w:lang w:eastAsia="ru-RU"/>
        </w:rPr>
        <w:t>Capability:</w:t>
      </w:r>
    </w:p>
    <w:p w14:paraId="3A039AC3" w14:textId="77777777" w:rsidR="0029750D" w:rsidRPr="0029750D" w:rsidRDefault="0029750D" w:rsidP="0029750D">
      <w:pPr>
        <w:numPr>
          <w:ilvl w:val="0"/>
          <w:numId w:val="3"/>
        </w:numPr>
        <w:spacing w:before="100" w:beforeAutospacing="1" w:after="100" w:afterAutospacing="1" w:line="360" w:lineRule="auto"/>
        <w:contextualSpacing/>
        <w:jc w:val="both"/>
        <w:rPr>
          <w:rFonts w:ascii="Times New Roman" w:eastAsia="Times New Roman" w:hAnsi="Times New Roman" w:cs="Times New Roman"/>
          <w:lang w:eastAsia="ru-RU"/>
        </w:rPr>
      </w:pPr>
      <w:r w:rsidRPr="0029750D">
        <w:rPr>
          <w:rFonts w:ascii="Times New Roman" w:eastAsia="Times New Roman" w:hAnsi="Times New Roman" w:cs="Times New Roman"/>
          <w:lang w:eastAsia="ru-RU"/>
        </w:rPr>
        <w:t>Do you feel well-informed about vaccines and how they work?</w:t>
      </w:r>
    </w:p>
    <w:p w14:paraId="37550235" w14:textId="77777777" w:rsidR="0029750D" w:rsidRPr="0029750D" w:rsidRDefault="0029750D" w:rsidP="0029750D">
      <w:pPr>
        <w:numPr>
          <w:ilvl w:val="0"/>
          <w:numId w:val="3"/>
        </w:numPr>
        <w:spacing w:before="100" w:beforeAutospacing="1" w:after="100" w:afterAutospacing="1" w:line="360" w:lineRule="auto"/>
        <w:contextualSpacing/>
        <w:jc w:val="both"/>
        <w:rPr>
          <w:rFonts w:ascii="Times New Roman" w:eastAsia="Times New Roman" w:hAnsi="Times New Roman" w:cs="Times New Roman"/>
          <w:lang w:eastAsia="ru-RU"/>
        </w:rPr>
      </w:pPr>
      <w:r w:rsidRPr="0029750D">
        <w:rPr>
          <w:rFonts w:ascii="Times New Roman" w:eastAsia="Times New Roman" w:hAnsi="Times New Roman" w:cs="Times New Roman"/>
          <w:lang w:eastAsia="ru-RU"/>
        </w:rPr>
        <w:t>Are there things you wish you knew more about?</w:t>
      </w:r>
    </w:p>
    <w:p w14:paraId="53427D26" w14:textId="77777777" w:rsidR="0029750D" w:rsidRPr="0029750D" w:rsidRDefault="0029750D" w:rsidP="0029750D">
      <w:pPr>
        <w:spacing w:before="100" w:beforeAutospacing="1" w:after="100" w:afterAutospacing="1" w:line="360" w:lineRule="auto"/>
        <w:contextualSpacing/>
        <w:jc w:val="both"/>
        <w:rPr>
          <w:rFonts w:ascii="Times New Roman" w:eastAsia="Times New Roman" w:hAnsi="Times New Roman" w:cs="Times New Roman"/>
          <w:i/>
          <w:iCs/>
          <w:lang w:eastAsia="ru-RU"/>
        </w:rPr>
      </w:pPr>
      <w:r w:rsidRPr="0029750D">
        <w:rPr>
          <w:rFonts w:ascii="Times New Roman" w:eastAsia="Times New Roman" w:hAnsi="Times New Roman" w:cs="Times New Roman"/>
          <w:b/>
          <w:bCs/>
          <w:i/>
          <w:iCs/>
          <w:lang w:eastAsia="ru-RU"/>
        </w:rPr>
        <w:t>Opportunity:</w:t>
      </w:r>
    </w:p>
    <w:p w14:paraId="38C8091A" w14:textId="77777777" w:rsidR="0029750D" w:rsidRPr="0029750D" w:rsidRDefault="0029750D" w:rsidP="0029750D">
      <w:pPr>
        <w:numPr>
          <w:ilvl w:val="0"/>
          <w:numId w:val="4"/>
        </w:numPr>
        <w:spacing w:before="100" w:beforeAutospacing="1" w:after="100" w:afterAutospacing="1" w:line="360" w:lineRule="auto"/>
        <w:contextualSpacing/>
        <w:jc w:val="both"/>
        <w:rPr>
          <w:rFonts w:ascii="Times New Roman" w:eastAsia="Times New Roman" w:hAnsi="Times New Roman" w:cs="Times New Roman"/>
          <w:lang w:eastAsia="ru-RU"/>
        </w:rPr>
      </w:pPr>
      <w:r w:rsidRPr="0029750D">
        <w:rPr>
          <w:rFonts w:ascii="Times New Roman" w:eastAsia="Times New Roman" w:hAnsi="Times New Roman" w:cs="Times New Roman"/>
          <w:lang w:eastAsia="ru-RU"/>
        </w:rPr>
        <w:t>Are vaccines easily available in your community?</w:t>
      </w:r>
    </w:p>
    <w:p w14:paraId="6D11EC4E" w14:textId="77777777" w:rsidR="0029750D" w:rsidRPr="0029750D" w:rsidRDefault="0029750D" w:rsidP="0029750D">
      <w:pPr>
        <w:numPr>
          <w:ilvl w:val="0"/>
          <w:numId w:val="4"/>
        </w:numPr>
        <w:spacing w:before="100" w:beforeAutospacing="1" w:after="100" w:afterAutospacing="1" w:line="360" w:lineRule="auto"/>
        <w:contextualSpacing/>
        <w:jc w:val="both"/>
        <w:rPr>
          <w:rFonts w:ascii="Times New Roman" w:eastAsia="Times New Roman" w:hAnsi="Times New Roman" w:cs="Times New Roman"/>
          <w:lang w:eastAsia="ru-RU"/>
        </w:rPr>
      </w:pPr>
      <w:r w:rsidRPr="0029750D">
        <w:rPr>
          <w:rFonts w:ascii="Times New Roman" w:eastAsia="Times New Roman" w:hAnsi="Times New Roman" w:cs="Times New Roman"/>
          <w:lang w:eastAsia="ru-RU"/>
        </w:rPr>
        <w:t>Have you or someone you know faced difficulties in accessing vaccines?</w:t>
      </w:r>
    </w:p>
    <w:p w14:paraId="63A35F93" w14:textId="77777777" w:rsidR="0029750D" w:rsidRPr="0029750D" w:rsidRDefault="0029750D" w:rsidP="0029750D">
      <w:pPr>
        <w:spacing w:before="100" w:beforeAutospacing="1" w:after="100" w:afterAutospacing="1" w:line="360" w:lineRule="auto"/>
        <w:contextualSpacing/>
        <w:jc w:val="both"/>
        <w:rPr>
          <w:rFonts w:ascii="Times New Roman" w:eastAsia="Times New Roman" w:hAnsi="Times New Roman" w:cs="Times New Roman"/>
          <w:i/>
          <w:iCs/>
          <w:lang w:eastAsia="ru-RU"/>
        </w:rPr>
      </w:pPr>
      <w:r w:rsidRPr="0029750D">
        <w:rPr>
          <w:rFonts w:ascii="Times New Roman" w:eastAsia="Times New Roman" w:hAnsi="Times New Roman" w:cs="Times New Roman"/>
          <w:b/>
          <w:bCs/>
          <w:i/>
          <w:iCs/>
          <w:lang w:eastAsia="ru-RU"/>
        </w:rPr>
        <w:t>Motivation:</w:t>
      </w:r>
    </w:p>
    <w:p w14:paraId="0D967255" w14:textId="77777777" w:rsidR="0029750D" w:rsidRPr="0029750D" w:rsidRDefault="0029750D" w:rsidP="0029750D">
      <w:pPr>
        <w:numPr>
          <w:ilvl w:val="0"/>
          <w:numId w:val="5"/>
        </w:numPr>
        <w:spacing w:before="100" w:beforeAutospacing="1" w:after="100" w:afterAutospacing="1" w:line="360" w:lineRule="auto"/>
        <w:contextualSpacing/>
        <w:jc w:val="both"/>
        <w:rPr>
          <w:rFonts w:ascii="Times New Roman" w:eastAsia="Times New Roman" w:hAnsi="Times New Roman" w:cs="Times New Roman"/>
          <w:lang w:eastAsia="ru-RU"/>
        </w:rPr>
      </w:pPr>
      <w:r w:rsidRPr="0029750D">
        <w:rPr>
          <w:rFonts w:ascii="Times New Roman" w:eastAsia="Times New Roman" w:hAnsi="Times New Roman" w:cs="Times New Roman"/>
          <w:lang w:eastAsia="ru-RU"/>
        </w:rPr>
        <w:t>What would make you more or less likely to accept a vaccine?</w:t>
      </w:r>
    </w:p>
    <w:p w14:paraId="5FACD7E1" w14:textId="77777777" w:rsidR="0029750D" w:rsidRPr="0029750D" w:rsidRDefault="0029750D" w:rsidP="0029750D">
      <w:pPr>
        <w:numPr>
          <w:ilvl w:val="0"/>
          <w:numId w:val="5"/>
        </w:numPr>
        <w:spacing w:before="100" w:beforeAutospacing="1" w:after="100" w:afterAutospacing="1" w:line="360" w:lineRule="auto"/>
        <w:contextualSpacing/>
        <w:jc w:val="both"/>
        <w:rPr>
          <w:rFonts w:ascii="Times New Roman" w:eastAsia="Times New Roman" w:hAnsi="Times New Roman" w:cs="Times New Roman"/>
          <w:lang w:eastAsia="ru-RU"/>
        </w:rPr>
      </w:pPr>
      <w:r w:rsidRPr="0029750D">
        <w:rPr>
          <w:rFonts w:ascii="Times New Roman" w:eastAsia="Times New Roman" w:hAnsi="Times New Roman" w:cs="Times New Roman"/>
          <w:lang w:eastAsia="ru-RU"/>
        </w:rPr>
        <w:t>How do your personal beliefs or values influence your decision?</w:t>
      </w:r>
    </w:p>
    <w:p w14:paraId="61B98989" w14:textId="77777777" w:rsidR="0029750D" w:rsidRDefault="0029750D" w:rsidP="0029750D">
      <w:pPr>
        <w:spacing w:before="100" w:beforeAutospacing="1" w:after="100" w:afterAutospacing="1" w:line="360" w:lineRule="auto"/>
        <w:contextualSpacing/>
        <w:jc w:val="both"/>
        <w:outlineLvl w:val="2"/>
        <w:rPr>
          <w:rFonts w:ascii="Times New Roman" w:eastAsia="Times New Roman" w:hAnsi="Times New Roman" w:cs="Times New Roman"/>
          <w:b/>
          <w:bCs/>
          <w:lang w:val="en-US" w:eastAsia="ru-RU"/>
        </w:rPr>
      </w:pPr>
    </w:p>
    <w:p w14:paraId="0B9286EF" w14:textId="64DBDCFC" w:rsidR="0029750D" w:rsidRPr="0029750D" w:rsidRDefault="0029750D" w:rsidP="0029750D">
      <w:pPr>
        <w:spacing w:before="100" w:beforeAutospacing="1" w:after="100" w:afterAutospacing="1" w:line="360" w:lineRule="auto"/>
        <w:contextualSpacing/>
        <w:jc w:val="both"/>
        <w:outlineLvl w:val="2"/>
        <w:rPr>
          <w:rFonts w:ascii="Times New Roman" w:eastAsia="Times New Roman" w:hAnsi="Times New Roman" w:cs="Times New Roman"/>
          <w:b/>
          <w:bCs/>
          <w:lang w:eastAsia="ru-RU"/>
        </w:rPr>
      </w:pPr>
      <w:r>
        <w:rPr>
          <w:rFonts w:ascii="Times New Roman" w:eastAsia="Times New Roman" w:hAnsi="Times New Roman" w:cs="Times New Roman"/>
          <w:b/>
          <w:bCs/>
          <w:lang w:val="en-US" w:eastAsia="ru-RU"/>
        </w:rPr>
        <w:t>Questions on</w:t>
      </w:r>
      <w:r w:rsidRPr="0029750D">
        <w:rPr>
          <w:rFonts w:ascii="Times New Roman" w:eastAsia="Times New Roman" w:hAnsi="Times New Roman" w:cs="Times New Roman"/>
          <w:b/>
          <w:bCs/>
          <w:lang w:eastAsia="ru-RU"/>
        </w:rPr>
        <w:t xml:space="preserve"> Specific Vaccines</w:t>
      </w:r>
    </w:p>
    <w:p w14:paraId="0F4F40B1" w14:textId="77777777" w:rsidR="0029750D" w:rsidRPr="0029750D" w:rsidRDefault="0029750D" w:rsidP="0029750D">
      <w:pPr>
        <w:spacing w:before="100" w:beforeAutospacing="1" w:after="100" w:afterAutospacing="1" w:line="360" w:lineRule="auto"/>
        <w:contextualSpacing/>
        <w:jc w:val="both"/>
        <w:rPr>
          <w:rFonts w:ascii="Times New Roman" w:eastAsia="Times New Roman" w:hAnsi="Times New Roman" w:cs="Times New Roman"/>
          <w:i/>
          <w:iCs/>
          <w:lang w:eastAsia="ru-RU"/>
        </w:rPr>
      </w:pPr>
      <w:r w:rsidRPr="0029750D">
        <w:rPr>
          <w:rFonts w:ascii="Times New Roman" w:eastAsia="Times New Roman" w:hAnsi="Times New Roman" w:cs="Times New Roman"/>
          <w:b/>
          <w:bCs/>
          <w:i/>
          <w:iCs/>
          <w:lang w:eastAsia="ru-RU"/>
        </w:rPr>
        <w:t>HPV Vaccine:</w:t>
      </w:r>
    </w:p>
    <w:p w14:paraId="6E716CD0" w14:textId="77777777" w:rsidR="0029750D" w:rsidRPr="0029750D" w:rsidRDefault="0029750D" w:rsidP="0029750D">
      <w:pPr>
        <w:numPr>
          <w:ilvl w:val="0"/>
          <w:numId w:val="6"/>
        </w:numPr>
        <w:spacing w:before="100" w:beforeAutospacing="1" w:after="100" w:afterAutospacing="1" w:line="360" w:lineRule="auto"/>
        <w:contextualSpacing/>
        <w:jc w:val="both"/>
        <w:rPr>
          <w:rFonts w:ascii="Times New Roman" w:eastAsia="Times New Roman" w:hAnsi="Times New Roman" w:cs="Times New Roman"/>
          <w:lang w:eastAsia="ru-RU"/>
        </w:rPr>
      </w:pPr>
      <w:r w:rsidRPr="0029750D">
        <w:rPr>
          <w:rFonts w:ascii="Times New Roman" w:eastAsia="Times New Roman" w:hAnsi="Times New Roman" w:cs="Times New Roman"/>
          <w:lang w:eastAsia="ru-RU"/>
        </w:rPr>
        <w:t>Have you heard of the HPV vaccine? What do you know about it?</w:t>
      </w:r>
    </w:p>
    <w:p w14:paraId="10684F57" w14:textId="77777777" w:rsidR="0029750D" w:rsidRPr="0029750D" w:rsidRDefault="0029750D" w:rsidP="0029750D">
      <w:pPr>
        <w:numPr>
          <w:ilvl w:val="0"/>
          <w:numId w:val="6"/>
        </w:numPr>
        <w:spacing w:before="100" w:beforeAutospacing="1" w:after="100" w:afterAutospacing="1" w:line="360" w:lineRule="auto"/>
        <w:contextualSpacing/>
        <w:jc w:val="both"/>
        <w:rPr>
          <w:rFonts w:ascii="Times New Roman" w:eastAsia="Times New Roman" w:hAnsi="Times New Roman" w:cs="Times New Roman"/>
          <w:lang w:eastAsia="ru-RU"/>
        </w:rPr>
      </w:pPr>
      <w:r w:rsidRPr="0029750D">
        <w:rPr>
          <w:rFonts w:ascii="Times New Roman" w:eastAsia="Times New Roman" w:hAnsi="Times New Roman" w:cs="Times New Roman"/>
          <w:lang w:eastAsia="ru-RU"/>
        </w:rPr>
        <w:lastRenderedPageBreak/>
        <w:t>Would you consider vaccinating your daughter or son against HPV? Why or why not?</w:t>
      </w:r>
    </w:p>
    <w:p w14:paraId="0CB8861D" w14:textId="77777777" w:rsidR="0029750D" w:rsidRPr="0029750D" w:rsidRDefault="0029750D" w:rsidP="0029750D">
      <w:pPr>
        <w:spacing w:before="100" w:beforeAutospacing="1" w:after="100" w:afterAutospacing="1" w:line="360" w:lineRule="auto"/>
        <w:contextualSpacing/>
        <w:jc w:val="both"/>
        <w:rPr>
          <w:rFonts w:ascii="Times New Roman" w:eastAsia="Times New Roman" w:hAnsi="Times New Roman" w:cs="Times New Roman"/>
          <w:i/>
          <w:iCs/>
          <w:lang w:eastAsia="ru-RU"/>
        </w:rPr>
      </w:pPr>
      <w:r w:rsidRPr="0029750D">
        <w:rPr>
          <w:rFonts w:ascii="Times New Roman" w:eastAsia="Times New Roman" w:hAnsi="Times New Roman" w:cs="Times New Roman"/>
          <w:b/>
          <w:bCs/>
          <w:i/>
          <w:iCs/>
          <w:lang w:eastAsia="ru-RU"/>
        </w:rPr>
        <w:t>COVID-19 Vaccine:</w:t>
      </w:r>
    </w:p>
    <w:p w14:paraId="1DFDC148" w14:textId="77777777" w:rsidR="0029750D" w:rsidRPr="0029750D" w:rsidRDefault="0029750D" w:rsidP="0029750D">
      <w:pPr>
        <w:numPr>
          <w:ilvl w:val="0"/>
          <w:numId w:val="7"/>
        </w:numPr>
        <w:spacing w:before="100" w:beforeAutospacing="1" w:after="100" w:afterAutospacing="1" w:line="360" w:lineRule="auto"/>
        <w:contextualSpacing/>
        <w:jc w:val="both"/>
        <w:rPr>
          <w:rFonts w:ascii="Times New Roman" w:eastAsia="Times New Roman" w:hAnsi="Times New Roman" w:cs="Times New Roman"/>
          <w:lang w:eastAsia="ru-RU"/>
        </w:rPr>
      </w:pPr>
      <w:r w:rsidRPr="0029750D">
        <w:rPr>
          <w:rFonts w:ascii="Times New Roman" w:eastAsia="Times New Roman" w:hAnsi="Times New Roman" w:cs="Times New Roman"/>
          <w:lang w:eastAsia="ru-RU"/>
        </w:rPr>
        <w:t>What are your thoughts on the COVID-19 vaccines?</w:t>
      </w:r>
    </w:p>
    <w:p w14:paraId="5AB177D9" w14:textId="22F176E5" w:rsidR="0029750D" w:rsidRDefault="0029750D" w:rsidP="0029750D">
      <w:pPr>
        <w:numPr>
          <w:ilvl w:val="0"/>
          <w:numId w:val="7"/>
        </w:numPr>
        <w:spacing w:before="100" w:beforeAutospacing="1" w:after="100" w:afterAutospacing="1" w:line="360" w:lineRule="auto"/>
        <w:contextualSpacing/>
        <w:jc w:val="both"/>
        <w:rPr>
          <w:rFonts w:ascii="Times New Roman" w:eastAsia="Times New Roman" w:hAnsi="Times New Roman" w:cs="Times New Roman"/>
          <w:lang w:eastAsia="ru-RU"/>
        </w:rPr>
      </w:pPr>
      <w:r w:rsidRPr="0029750D">
        <w:rPr>
          <w:rFonts w:ascii="Times New Roman" w:eastAsia="Times New Roman" w:hAnsi="Times New Roman" w:cs="Times New Roman"/>
          <w:lang w:eastAsia="ru-RU"/>
        </w:rPr>
        <w:t>Did you or your family members get vaccinated? Why or why not</w:t>
      </w:r>
    </w:p>
    <w:p w14:paraId="246AF34E" w14:textId="77777777" w:rsidR="0029750D" w:rsidRPr="0029750D" w:rsidRDefault="0029750D" w:rsidP="0029750D">
      <w:pPr>
        <w:spacing w:before="100" w:beforeAutospacing="1" w:after="100" w:afterAutospacing="1" w:line="360" w:lineRule="auto"/>
        <w:ind w:left="360"/>
        <w:contextualSpacing/>
        <w:jc w:val="both"/>
        <w:rPr>
          <w:rFonts w:ascii="Times New Roman" w:eastAsia="Times New Roman" w:hAnsi="Times New Roman" w:cs="Times New Roman"/>
          <w:lang w:eastAsia="ru-RU"/>
        </w:rPr>
      </w:pPr>
    </w:p>
    <w:p w14:paraId="59D79953" w14:textId="36D59EFB" w:rsidR="0029750D" w:rsidRPr="0029750D" w:rsidRDefault="0029750D" w:rsidP="0029750D">
      <w:pPr>
        <w:spacing w:before="100" w:beforeAutospacing="1" w:after="100" w:afterAutospacing="1" w:line="360" w:lineRule="auto"/>
        <w:contextualSpacing/>
        <w:jc w:val="both"/>
        <w:rPr>
          <w:rFonts w:ascii="Times New Roman" w:eastAsia="Times New Roman" w:hAnsi="Times New Roman" w:cs="Times New Roman"/>
          <w:lang w:eastAsia="ru-RU"/>
        </w:rPr>
      </w:pPr>
      <w:r>
        <w:rPr>
          <w:rFonts w:ascii="Times New Roman" w:eastAsia="Times New Roman" w:hAnsi="Times New Roman" w:cs="Times New Roman"/>
          <w:b/>
          <w:bCs/>
          <w:lang w:val="en-US" w:eastAsia="ru-RU"/>
        </w:rPr>
        <w:t xml:space="preserve">Questions on </w:t>
      </w:r>
      <w:r w:rsidRPr="0029750D">
        <w:rPr>
          <w:rFonts w:ascii="Times New Roman" w:eastAsia="Times New Roman" w:hAnsi="Times New Roman" w:cs="Times New Roman"/>
          <w:b/>
          <w:bCs/>
          <w:lang w:eastAsia="ru-RU"/>
        </w:rPr>
        <w:t>Trust and Communication</w:t>
      </w:r>
    </w:p>
    <w:p w14:paraId="3F21FAF1" w14:textId="77777777" w:rsidR="0029750D" w:rsidRPr="0029750D" w:rsidRDefault="0029750D" w:rsidP="0029750D">
      <w:pPr>
        <w:numPr>
          <w:ilvl w:val="0"/>
          <w:numId w:val="8"/>
        </w:numPr>
        <w:spacing w:before="100" w:beforeAutospacing="1" w:after="100" w:afterAutospacing="1" w:line="360" w:lineRule="auto"/>
        <w:contextualSpacing/>
        <w:jc w:val="both"/>
        <w:rPr>
          <w:rFonts w:ascii="Times New Roman" w:eastAsia="Times New Roman" w:hAnsi="Times New Roman" w:cs="Times New Roman"/>
          <w:lang w:eastAsia="ru-RU"/>
        </w:rPr>
      </w:pPr>
      <w:r w:rsidRPr="0029750D">
        <w:rPr>
          <w:rFonts w:ascii="Times New Roman" w:eastAsia="Times New Roman" w:hAnsi="Times New Roman" w:cs="Times New Roman"/>
          <w:lang w:eastAsia="ru-RU"/>
        </w:rPr>
        <w:t>Do you trust healthcare professionals when it comes to vaccines? Why or why not?</w:t>
      </w:r>
    </w:p>
    <w:p w14:paraId="15A4B7B6" w14:textId="77777777" w:rsidR="0029750D" w:rsidRPr="0029750D" w:rsidRDefault="0029750D" w:rsidP="0029750D">
      <w:pPr>
        <w:numPr>
          <w:ilvl w:val="0"/>
          <w:numId w:val="8"/>
        </w:numPr>
        <w:spacing w:before="100" w:beforeAutospacing="1" w:after="100" w:afterAutospacing="1" w:line="360" w:lineRule="auto"/>
        <w:contextualSpacing/>
        <w:jc w:val="both"/>
        <w:rPr>
          <w:rFonts w:ascii="Times New Roman" w:eastAsia="Times New Roman" w:hAnsi="Times New Roman" w:cs="Times New Roman"/>
          <w:lang w:eastAsia="ru-RU"/>
        </w:rPr>
      </w:pPr>
      <w:r w:rsidRPr="0029750D">
        <w:rPr>
          <w:rFonts w:ascii="Times New Roman" w:eastAsia="Times New Roman" w:hAnsi="Times New Roman" w:cs="Times New Roman"/>
          <w:lang w:eastAsia="ru-RU"/>
        </w:rPr>
        <w:t>How do you feel about vaccine campaigns or messages from the government or media?</w:t>
      </w:r>
    </w:p>
    <w:p w14:paraId="6B287185" w14:textId="77777777" w:rsidR="0029750D" w:rsidRPr="0029750D" w:rsidRDefault="0029750D" w:rsidP="0029750D">
      <w:pPr>
        <w:numPr>
          <w:ilvl w:val="0"/>
          <w:numId w:val="8"/>
        </w:numPr>
        <w:spacing w:before="100" w:beforeAutospacing="1" w:after="100" w:afterAutospacing="1" w:line="360" w:lineRule="auto"/>
        <w:contextualSpacing/>
        <w:jc w:val="both"/>
        <w:rPr>
          <w:rFonts w:ascii="Times New Roman" w:eastAsia="Times New Roman" w:hAnsi="Times New Roman" w:cs="Times New Roman"/>
          <w:lang w:eastAsia="ru-RU"/>
        </w:rPr>
      </w:pPr>
      <w:r w:rsidRPr="0029750D">
        <w:rPr>
          <w:rFonts w:ascii="Times New Roman" w:eastAsia="Times New Roman" w:hAnsi="Times New Roman" w:cs="Times New Roman"/>
          <w:lang w:eastAsia="ru-RU"/>
        </w:rPr>
        <w:t>What kind of information would make you feel more confident about vaccines?</w:t>
      </w:r>
    </w:p>
    <w:p w14:paraId="57595662" w14:textId="77777777" w:rsidR="0029750D" w:rsidRDefault="0029750D" w:rsidP="0029750D">
      <w:pPr>
        <w:spacing w:before="100" w:beforeAutospacing="1" w:after="100" w:afterAutospacing="1" w:line="360" w:lineRule="auto"/>
        <w:contextualSpacing/>
        <w:jc w:val="both"/>
        <w:outlineLvl w:val="2"/>
        <w:rPr>
          <w:rFonts w:ascii="Times New Roman" w:eastAsia="Times New Roman" w:hAnsi="Times New Roman" w:cs="Times New Roman"/>
          <w:b/>
          <w:bCs/>
          <w:lang w:eastAsia="ru-RU"/>
        </w:rPr>
      </w:pPr>
    </w:p>
    <w:p w14:paraId="22CD5AC7" w14:textId="25DE2C61" w:rsidR="0029750D" w:rsidRPr="0029750D" w:rsidRDefault="0029750D" w:rsidP="0029750D">
      <w:pPr>
        <w:spacing w:before="100" w:beforeAutospacing="1" w:after="100" w:afterAutospacing="1" w:line="360" w:lineRule="auto"/>
        <w:contextualSpacing/>
        <w:jc w:val="both"/>
        <w:outlineLvl w:val="2"/>
        <w:rPr>
          <w:rFonts w:ascii="Times New Roman" w:eastAsia="Times New Roman" w:hAnsi="Times New Roman" w:cs="Times New Roman"/>
          <w:b/>
          <w:bCs/>
          <w:lang w:eastAsia="ru-RU"/>
        </w:rPr>
      </w:pPr>
      <w:r w:rsidRPr="0029750D">
        <w:rPr>
          <w:rFonts w:ascii="Times New Roman" w:eastAsia="Times New Roman" w:hAnsi="Times New Roman" w:cs="Times New Roman"/>
          <w:b/>
          <w:bCs/>
          <w:lang w:eastAsia="ru-RU"/>
        </w:rPr>
        <w:t>Closing Questions</w:t>
      </w:r>
    </w:p>
    <w:p w14:paraId="3B204A20" w14:textId="77777777" w:rsidR="0029750D" w:rsidRPr="0029750D" w:rsidRDefault="0029750D" w:rsidP="0029750D">
      <w:pPr>
        <w:numPr>
          <w:ilvl w:val="0"/>
          <w:numId w:val="9"/>
        </w:numPr>
        <w:spacing w:before="100" w:beforeAutospacing="1" w:after="100" w:afterAutospacing="1" w:line="360" w:lineRule="auto"/>
        <w:contextualSpacing/>
        <w:jc w:val="both"/>
        <w:rPr>
          <w:rFonts w:ascii="Times New Roman" w:eastAsia="Times New Roman" w:hAnsi="Times New Roman" w:cs="Times New Roman"/>
          <w:lang w:eastAsia="ru-RU"/>
        </w:rPr>
      </w:pPr>
      <w:r w:rsidRPr="0029750D">
        <w:rPr>
          <w:rFonts w:ascii="Times New Roman" w:eastAsia="Times New Roman" w:hAnsi="Times New Roman" w:cs="Times New Roman"/>
          <w:lang w:eastAsia="ru-RU"/>
        </w:rPr>
        <w:t>Is there anything else you’d like to share about vaccines?</w:t>
      </w:r>
    </w:p>
    <w:p w14:paraId="60C8928D" w14:textId="77777777" w:rsidR="0029750D" w:rsidRPr="0029750D" w:rsidRDefault="0029750D" w:rsidP="0029750D">
      <w:pPr>
        <w:numPr>
          <w:ilvl w:val="0"/>
          <w:numId w:val="9"/>
        </w:numPr>
        <w:spacing w:before="100" w:beforeAutospacing="1" w:after="100" w:afterAutospacing="1" w:line="360" w:lineRule="auto"/>
        <w:contextualSpacing/>
        <w:jc w:val="both"/>
        <w:rPr>
          <w:rFonts w:ascii="Times New Roman" w:eastAsia="Times New Roman" w:hAnsi="Times New Roman" w:cs="Times New Roman"/>
          <w:lang w:eastAsia="ru-RU"/>
        </w:rPr>
      </w:pPr>
      <w:r w:rsidRPr="0029750D">
        <w:rPr>
          <w:rFonts w:ascii="Times New Roman" w:eastAsia="Times New Roman" w:hAnsi="Times New Roman" w:cs="Times New Roman"/>
          <w:lang w:eastAsia="ru-RU"/>
        </w:rPr>
        <w:t>What could be done to make vaccination easier or more acceptable for people in your community?</w:t>
      </w:r>
    </w:p>
    <w:p w14:paraId="4F24ED5F" w14:textId="77777777" w:rsidR="0029750D" w:rsidRDefault="0029750D" w:rsidP="0029750D">
      <w:pPr>
        <w:spacing w:before="100" w:beforeAutospacing="1" w:after="100" w:afterAutospacing="1" w:line="360" w:lineRule="auto"/>
        <w:contextualSpacing/>
        <w:jc w:val="both"/>
        <w:rPr>
          <w:rFonts w:ascii="Times New Roman" w:eastAsia="Times New Roman" w:hAnsi="Times New Roman" w:cs="Times New Roman"/>
          <w:lang w:eastAsia="ru-RU"/>
        </w:rPr>
      </w:pPr>
    </w:p>
    <w:p w14:paraId="634F5F68" w14:textId="129553C6" w:rsidR="0029750D" w:rsidRPr="0029750D" w:rsidRDefault="0029750D" w:rsidP="0029750D">
      <w:pPr>
        <w:spacing w:before="100" w:beforeAutospacing="1" w:after="100" w:afterAutospacing="1" w:line="360" w:lineRule="auto"/>
        <w:contextualSpacing/>
        <w:jc w:val="both"/>
        <w:rPr>
          <w:rFonts w:ascii="Times New Roman" w:eastAsia="Times New Roman" w:hAnsi="Times New Roman" w:cs="Times New Roman"/>
          <w:b/>
          <w:bCs/>
          <w:lang w:val="en-US" w:eastAsia="ru-RU"/>
        </w:rPr>
      </w:pPr>
      <w:r>
        <w:rPr>
          <w:rFonts w:ascii="Times New Roman" w:eastAsia="Times New Roman" w:hAnsi="Times New Roman" w:cs="Times New Roman"/>
          <w:b/>
          <w:bCs/>
          <w:lang w:val="en-US" w:eastAsia="ru-RU"/>
        </w:rPr>
        <w:t>Moderator speech for e</w:t>
      </w:r>
      <w:r w:rsidRPr="0029750D">
        <w:rPr>
          <w:rFonts w:ascii="Times New Roman" w:eastAsia="Times New Roman" w:hAnsi="Times New Roman" w:cs="Times New Roman"/>
          <w:b/>
          <w:bCs/>
          <w:lang w:val="en-US" w:eastAsia="ru-RU"/>
        </w:rPr>
        <w:t>nding the session:</w:t>
      </w:r>
    </w:p>
    <w:p w14:paraId="04C7FC21" w14:textId="5D500EA9" w:rsidR="0029750D" w:rsidRPr="0029750D" w:rsidRDefault="0029750D" w:rsidP="0029750D">
      <w:pPr>
        <w:spacing w:before="100" w:beforeAutospacing="1" w:after="100" w:afterAutospacing="1" w:line="360" w:lineRule="auto"/>
        <w:contextualSpacing/>
        <w:jc w:val="both"/>
        <w:rPr>
          <w:rFonts w:ascii="Times New Roman" w:eastAsia="Times New Roman" w:hAnsi="Times New Roman" w:cs="Times New Roman"/>
          <w:lang w:eastAsia="ru-RU"/>
        </w:rPr>
      </w:pPr>
      <w:r w:rsidRPr="0029750D">
        <w:rPr>
          <w:rFonts w:ascii="Times New Roman" w:eastAsia="Times New Roman" w:hAnsi="Times New Roman" w:cs="Times New Roman"/>
          <w:lang w:eastAsia="ru-RU"/>
        </w:rPr>
        <w:t>Thank you for your participation. Your input is extremely valuable to us.</w:t>
      </w:r>
    </w:p>
    <w:p w14:paraId="437FFEAC" w14:textId="77777777" w:rsidR="002D68A9" w:rsidRPr="0029750D" w:rsidRDefault="002D68A9" w:rsidP="0029750D">
      <w:pPr>
        <w:spacing w:line="360" w:lineRule="auto"/>
        <w:contextualSpacing/>
        <w:jc w:val="both"/>
      </w:pPr>
    </w:p>
    <w:sectPr w:rsidR="002D68A9" w:rsidRPr="0029750D" w:rsidSect="0004743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B3E06"/>
    <w:multiLevelType w:val="multilevel"/>
    <w:tmpl w:val="478054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1B2AA8"/>
    <w:multiLevelType w:val="hybridMultilevel"/>
    <w:tmpl w:val="4872A682"/>
    <w:lvl w:ilvl="0" w:tplc="B656A820">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 w15:restartNumberingAfterBreak="0">
    <w:nsid w:val="10D02180"/>
    <w:multiLevelType w:val="multilevel"/>
    <w:tmpl w:val="EB04A3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2FE46AD"/>
    <w:multiLevelType w:val="multilevel"/>
    <w:tmpl w:val="2062C3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AD6662F"/>
    <w:multiLevelType w:val="multilevel"/>
    <w:tmpl w:val="ABA0CE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EEC2DAB"/>
    <w:multiLevelType w:val="multilevel"/>
    <w:tmpl w:val="7EF037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F7B246E"/>
    <w:multiLevelType w:val="multilevel"/>
    <w:tmpl w:val="937467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BE96FCE"/>
    <w:multiLevelType w:val="multilevel"/>
    <w:tmpl w:val="E522E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F705331"/>
    <w:multiLevelType w:val="multilevel"/>
    <w:tmpl w:val="98F20E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4346205"/>
    <w:multiLevelType w:val="multilevel"/>
    <w:tmpl w:val="4A528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9568871">
    <w:abstractNumId w:val="6"/>
  </w:num>
  <w:num w:numId="2" w16cid:durableId="1601989194">
    <w:abstractNumId w:val="5"/>
  </w:num>
  <w:num w:numId="3" w16cid:durableId="1539731988">
    <w:abstractNumId w:val="4"/>
  </w:num>
  <w:num w:numId="4" w16cid:durableId="746462737">
    <w:abstractNumId w:val="9"/>
  </w:num>
  <w:num w:numId="5" w16cid:durableId="833498728">
    <w:abstractNumId w:val="2"/>
  </w:num>
  <w:num w:numId="6" w16cid:durableId="188179035">
    <w:abstractNumId w:val="8"/>
  </w:num>
  <w:num w:numId="7" w16cid:durableId="362289157">
    <w:abstractNumId w:val="7"/>
  </w:num>
  <w:num w:numId="8" w16cid:durableId="727076401">
    <w:abstractNumId w:val="0"/>
  </w:num>
  <w:num w:numId="9" w16cid:durableId="1642540697">
    <w:abstractNumId w:val="3"/>
  </w:num>
  <w:num w:numId="10" w16cid:durableId="17421435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50D"/>
    <w:rsid w:val="00002B9A"/>
    <w:rsid w:val="000048E4"/>
    <w:rsid w:val="00007202"/>
    <w:rsid w:val="00007E7B"/>
    <w:rsid w:val="00021952"/>
    <w:rsid w:val="00022E72"/>
    <w:rsid w:val="00025F63"/>
    <w:rsid w:val="00037A6A"/>
    <w:rsid w:val="000433D0"/>
    <w:rsid w:val="00046910"/>
    <w:rsid w:val="00046CF9"/>
    <w:rsid w:val="00046E34"/>
    <w:rsid w:val="00047431"/>
    <w:rsid w:val="00047913"/>
    <w:rsid w:val="00057F5F"/>
    <w:rsid w:val="00060905"/>
    <w:rsid w:val="00063774"/>
    <w:rsid w:val="0006732F"/>
    <w:rsid w:val="000707CD"/>
    <w:rsid w:val="00072A8B"/>
    <w:rsid w:val="000735F0"/>
    <w:rsid w:val="00075BB5"/>
    <w:rsid w:val="00076F58"/>
    <w:rsid w:val="000809D8"/>
    <w:rsid w:val="00081812"/>
    <w:rsid w:val="00084A71"/>
    <w:rsid w:val="0008567C"/>
    <w:rsid w:val="00087E54"/>
    <w:rsid w:val="00092CCF"/>
    <w:rsid w:val="00095D02"/>
    <w:rsid w:val="000976F1"/>
    <w:rsid w:val="000A012C"/>
    <w:rsid w:val="000A6B63"/>
    <w:rsid w:val="000B231C"/>
    <w:rsid w:val="000B7C96"/>
    <w:rsid w:val="000C0AE7"/>
    <w:rsid w:val="000C4628"/>
    <w:rsid w:val="000C7812"/>
    <w:rsid w:val="000C78C7"/>
    <w:rsid w:val="000C7C8C"/>
    <w:rsid w:val="000D0700"/>
    <w:rsid w:val="000D2043"/>
    <w:rsid w:val="000D3F25"/>
    <w:rsid w:val="000D59C4"/>
    <w:rsid w:val="000D6B8E"/>
    <w:rsid w:val="000E0AD8"/>
    <w:rsid w:val="000E10FA"/>
    <w:rsid w:val="000E33EC"/>
    <w:rsid w:val="000E47A7"/>
    <w:rsid w:val="000F7863"/>
    <w:rsid w:val="00100FAE"/>
    <w:rsid w:val="00101914"/>
    <w:rsid w:val="00106A05"/>
    <w:rsid w:val="001074EE"/>
    <w:rsid w:val="00110EC8"/>
    <w:rsid w:val="001116A6"/>
    <w:rsid w:val="0011225C"/>
    <w:rsid w:val="00117388"/>
    <w:rsid w:val="00122441"/>
    <w:rsid w:val="0012474D"/>
    <w:rsid w:val="00124DC9"/>
    <w:rsid w:val="001307D6"/>
    <w:rsid w:val="00130F3B"/>
    <w:rsid w:val="00130F8F"/>
    <w:rsid w:val="00133C11"/>
    <w:rsid w:val="00135068"/>
    <w:rsid w:val="001459A3"/>
    <w:rsid w:val="001502A4"/>
    <w:rsid w:val="001549D3"/>
    <w:rsid w:val="00154D6A"/>
    <w:rsid w:val="001609F1"/>
    <w:rsid w:val="00167E3E"/>
    <w:rsid w:val="00171CEA"/>
    <w:rsid w:val="0018630D"/>
    <w:rsid w:val="001900F7"/>
    <w:rsid w:val="001905C6"/>
    <w:rsid w:val="001915C2"/>
    <w:rsid w:val="00194387"/>
    <w:rsid w:val="0019475A"/>
    <w:rsid w:val="001953D2"/>
    <w:rsid w:val="001A0FE2"/>
    <w:rsid w:val="001A3735"/>
    <w:rsid w:val="001A3CC6"/>
    <w:rsid w:val="001A703E"/>
    <w:rsid w:val="001A71B4"/>
    <w:rsid w:val="001B2B93"/>
    <w:rsid w:val="001B31A7"/>
    <w:rsid w:val="001B6A58"/>
    <w:rsid w:val="001C17B6"/>
    <w:rsid w:val="001C39CF"/>
    <w:rsid w:val="001D17AE"/>
    <w:rsid w:val="001D5A71"/>
    <w:rsid w:val="001D70AB"/>
    <w:rsid w:val="001D7D11"/>
    <w:rsid w:val="001E1B2F"/>
    <w:rsid w:val="001E7457"/>
    <w:rsid w:val="002102B8"/>
    <w:rsid w:val="00212AEF"/>
    <w:rsid w:val="002137E4"/>
    <w:rsid w:val="00213CE3"/>
    <w:rsid w:val="002234F2"/>
    <w:rsid w:val="00223EDF"/>
    <w:rsid w:val="00242D88"/>
    <w:rsid w:val="002512CC"/>
    <w:rsid w:val="00254EFB"/>
    <w:rsid w:val="00257494"/>
    <w:rsid w:val="002600A7"/>
    <w:rsid w:val="00267E08"/>
    <w:rsid w:val="00271502"/>
    <w:rsid w:val="00273394"/>
    <w:rsid w:val="002755FB"/>
    <w:rsid w:val="00275D9C"/>
    <w:rsid w:val="00277346"/>
    <w:rsid w:val="0028495A"/>
    <w:rsid w:val="00285897"/>
    <w:rsid w:val="00286A9F"/>
    <w:rsid w:val="00286B7E"/>
    <w:rsid w:val="00292AFB"/>
    <w:rsid w:val="00296525"/>
    <w:rsid w:val="0029750D"/>
    <w:rsid w:val="002A35AD"/>
    <w:rsid w:val="002A59DA"/>
    <w:rsid w:val="002A6D66"/>
    <w:rsid w:val="002B1A74"/>
    <w:rsid w:val="002B28EB"/>
    <w:rsid w:val="002B6919"/>
    <w:rsid w:val="002B730A"/>
    <w:rsid w:val="002C2042"/>
    <w:rsid w:val="002C4E4C"/>
    <w:rsid w:val="002C6AD7"/>
    <w:rsid w:val="002D04F6"/>
    <w:rsid w:val="002D06AC"/>
    <w:rsid w:val="002D1193"/>
    <w:rsid w:val="002D68A9"/>
    <w:rsid w:val="002E1B41"/>
    <w:rsid w:val="002E605E"/>
    <w:rsid w:val="002F480E"/>
    <w:rsid w:val="002F4E5D"/>
    <w:rsid w:val="002F6CA2"/>
    <w:rsid w:val="002F7BDE"/>
    <w:rsid w:val="002F7C41"/>
    <w:rsid w:val="00304BE8"/>
    <w:rsid w:val="00305AAF"/>
    <w:rsid w:val="00310D27"/>
    <w:rsid w:val="003174A0"/>
    <w:rsid w:val="0032190F"/>
    <w:rsid w:val="0032364B"/>
    <w:rsid w:val="00323809"/>
    <w:rsid w:val="00326304"/>
    <w:rsid w:val="003332BB"/>
    <w:rsid w:val="003340D5"/>
    <w:rsid w:val="003416E3"/>
    <w:rsid w:val="00342781"/>
    <w:rsid w:val="003433B5"/>
    <w:rsid w:val="0035068B"/>
    <w:rsid w:val="00350D7F"/>
    <w:rsid w:val="003514D8"/>
    <w:rsid w:val="0035319C"/>
    <w:rsid w:val="0035668E"/>
    <w:rsid w:val="00360101"/>
    <w:rsid w:val="0036078D"/>
    <w:rsid w:val="00367C11"/>
    <w:rsid w:val="00370807"/>
    <w:rsid w:val="00372B99"/>
    <w:rsid w:val="00376C12"/>
    <w:rsid w:val="00380847"/>
    <w:rsid w:val="00380D0F"/>
    <w:rsid w:val="00386E9A"/>
    <w:rsid w:val="003907DA"/>
    <w:rsid w:val="003924DE"/>
    <w:rsid w:val="00393691"/>
    <w:rsid w:val="003A00CB"/>
    <w:rsid w:val="003A070F"/>
    <w:rsid w:val="003A2516"/>
    <w:rsid w:val="003B1918"/>
    <w:rsid w:val="003B7E43"/>
    <w:rsid w:val="003C5000"/>
    <w:rsid w:val="003C5C83"/>
    <w:rsid w:val="003D4653"/>
    <w:rsid w:val="003D5F58"/>
    <w:rsid w:val="003D6782"/>
    <w:rsid w:val="003E1C8B"/>
    <w:rsid w:val="003E58A0"/>
    <w:rsid w:val="003F2264"/>
    <w:rsid w:val="00400D35"/>
    <w:rsid w:val="00403D58"/>
    <w:rsid w:val="004062BF"/>
    <w:rsid w:val="00406AC6"/>
    <w:rsid w:val="00411524"/>
    <w:rsid w:val="004138FE"/>
    <w:rsid w:val="00413A68"/>
    <w:rsid w:val="004174E0"/>
    <w:rsid w:val="0041764C"/>
    <w:rsid w:val="004227CF"/>
    <w:rsid w:val="004318FE"/>
    <w:rsid w:val="00456580"/>
    <w:rsid w:val="00457B1E"/>
    <w:rsid w:val="00470A3F"/>
    <w:rsid w:val="004737F6"/>
    <w:rsid w:val="00475FDF"/>
    <w:rsid w:val="004776FA"/>
    <w:rsid w:val="00477B29"/>
    <w:rsid w:val="00480CD1"/>
    <w:rsid w:val="00483453"/>
    <w:rsid w:val="0049152D"/>
    <w:rsid w:val="00491F2B"/>
    <w:rsid w:val="00493A9F"/>
    <w:rsid w:val="004B715E"/>
    <w:rsid w:val="004C1394"/>
    <w:rsid w:val="004C30AA"/>
    <w:rsid w:val="004C5229"/>
    <w:rsid w:val="004C7E81"/>
    <w:rsid w:val="004D0CA3"/>
    <w:rsid w:val="004E4B58"/>
    <w:rsid w:val="004F0D7F"/>
    <w:rsid w:val="004F3D87"/>
    <w:rsid w:val="004F52F9"/>
    <w:rsid w:val="004F5967"/>
    <w:rsid w:val="005014A9"/>
    <w:rsid w:val="00503280"/>
    <w:rsid w:val="00505771"/>
    <w:rsid w:val="0050587B"/>
    <w:rsid w:val="00506FBF"/>
    <w:rsid w:val="005126E4"/>
    <w:rsid w:val="00512E25"/>
    <w:rsid w:val="00513F89"/>
    <w:rsid w:val="00514D4F"/>
    <w:rsid w:val="00516ACB"/>
    <w:rsid w:val="0052693A"/>
    <w:rsid w:val="00531CA9"/>
    <w:rsid w:val="0053285C"/>
    <w:rsid w:val="00534119"/>
    <w:rsid w:val="0054743F"/>
    <w:rsid w:val="005527E0"/>
    <w:rsid w:val="0055431C"/>
    <w:rsid w:val="005658E6"/>
    <w:rsid w:val="00566FB8"/>
    <w:rsid w:val="0057076A"/>
    <w:rsid w:val="0057220C"/>
    <w:rsid w:val="00573846"/>
    <w:rsid w:val="005747BE"/>
    <w:rsid w:val="00575551"/>
    <w:rsid w:val="00581F19"/>
    <w:rsid w:val="00587E99"/>
    <w:rsid w:val="005918AB"/>
    <w:rsid w:val="00592BFD"/>
    <w:rsid w:val="00595C86"/>
    <w:rsid w:val="005A3E41"/>
    <w:rsid w:val="005A7C51"/>
    <w:rsid w:val="005A7F6B"/>
    <w:rsid w:val="005B27D1"/>
    <w:rsid w:val="005B363D"/>
    <w:rsid w:val="005B670C"/>
    <w:rsid w:val="005C07D6"/>
    <w:rsid w:val="005C763F"/>
    <w:rsid w:val="005D1485"/>
    <w:rsid w:val="005D2D47"/>
    <w:rsid w:val="005D381D"/>
    <w:rsid w:val="005D3C10"/>
    <w:rsid w:val="005D3FAA"/>
    <w:rsid w:val="005D7046"/>
    <w:rsid w:val="005E200B"/>
    <w:rsid w:val="005E41ED"/>
    <w:rsid w:val="005E4F88"/>
    <w:rsid w:val="005F1378"/>
    <w:rsid w:val="005F223E"/>
    <w:rsid w:val="005F2417"/>
    <w:rsid w:val="005F33FB"/>
    <w:rsid w:val="005F62F5"/>
    <w:rsid w:val="005F6B63"/>
    <w:rsid w:val="00603184"/>
    <w:rsid w:val="0060554A"/>
    <w:rsid w:val="0061400A"/>
    <w:rsid w:val="00623F45"/>
    <w:rsid w:val="006325D6"/>
    <w:rsid w:val="00634E53"/>
    <w:rsid w:val="006440F1"/>
    <w:rsid w:val="006441DC"/>
    <w:rsid w:val="00651DAC"/>
    <w:rsid w:val="00654E44"/>
    <w:rsid w:val="00656CDF"/>
    <w:rsid w:val="00661B71"/>
    <w:rsid w:val="00667C00"/>
    <w:rsid w:val="006711C3"/>
    <w:rsid w:val="006716A8"/>
    <w:rsid w:val="00677890"/>
    <w:rsid w:val="00677B17"/>
    <w:rsid w:val="0068166E"/>
    <w:rsid w:val="00684B7A"/>
    <w:rsid w:val="00690820"/>
    <w:rsid w:val="006969B7"/>
    <w:rsid w:val="006A52A3"/>
    <w:rsid w:val="006B399F"/>
    <w:rsid w:val="006B46D9"/>
    <w:rsid w:val="006C0753"/>
    <w:rsid w:val="006C30B6"/>
    <w:rsid w:val="006C6AD2"/>
    <w:rsid w:val="006D2415"/>
    <w:rsid w:val="006E07E9"/>
    <w:rsid w:val="006E65F0"/>
    <w:rsid w:val="006F7170"/>
    <w:rsid w:val="00721FEE"/>
    <w:rsid w:val="00722D37"/>
    <w:rsid w:val="00724874"/>
    <w:rsid w:val="00724916"/>
    <w:rsid w:val="00724B1A"/>
    <w:rsid w:val="00741A97"/>
    <w:rsid w:val="00742736"/>
    <w:rsid w:val="00742E38"/>
    <w:rsid w:val="00745953"/>
    <w:rsid w:val="00774156"/>
    <w:rsid w:val="00780177"/>
    <w:rsid w:val="00781613"/>
    <w:rsid w:val="00783BE3"/>
    <w:rsid w:val="0078642B"/>
    <w:rsid w:val="007875F7"/>
    <w:rsid w:val="0078795C"/>
    <w:rsid w:val="00793DD8"/>
    <w:rsid w:val="00795FB3"/>
    <w:rsid w:val="007A42FC"/>
    <w:rsid w:val="007A4833"/>
    <w:rsid w:val="007A6A8E"/>
    <w:rsid w:val="007B5770"/>
    <w:rsid w:val="007C1734"/>
    <w:rsid w:val="007C291F"/>
    <w:rsid w:val="007C2CB3"/>
    <w:rsid w:val="007C5FC1"/>
    <w:rsid w:val="007D311E"/>
    <w:rsid w:val="007D6D6C"/>
    <w:rsid w:val="007E49F6"/>
    <w:rsid w:val="007E4DA0"/>
    <w:rsid w:val="007E6A15"/>
    <w:rsid w:val="007E7275"/>
    <w:rsid w:val="007F6B34"/>
    <w:rsid w:val="00802185"/>
    <w:rsid w:val="008032E8"/>
    <w:rsid w:val="00804080"/>
    <w:rsid w:val="00806B16"/>
    <w:rsid w:val="00807E23"/>
    <w:rsid w:val="0081042F"/>
    <w:rsid w:val="00810F68"/>
    <w:rsid w:val="00812C0C"/>
    <w:rsid w:val="00813C08"/>
    <w:rsid w:val="008160A3"/>
    <w:rsid w:val="00821DFF"/>
    <w:rsid w:val="008237D0"/>
    <w:rsid w:val="00827899"/>
    <w:rsid w:val="0084337A"/>
    <w:rsid w:val="008441EF"/>
    <w:rsid w:val="008500FE"/>
    <w:rsid w:val="00853C06"/>
    <w:rsid w:val="00854D7C"/>
    <w:rsid w:val="0085587E"/>
    <w:rsid w:val="00856572"/>
    <w:rsid w:val="008602E1"/>
    <w:rsid w:val="00862279"/>
    <w:rsid w:val="00874DEC"/>
    <w:rsid w:val="008770B2"/>
    <w:rsid w:val="00881209"/>
    <w:rsid w:val="008818ED"/>
    <w:rsid w:val="00883C34"/>
    <w:rsid w:val="00883EC0"/>
    <w:rsid w:val="008926EE"/>
    <w:rsid w:val="008A7C38"/>
    <w:rsid w:val="008B1FD1"/>
    <w:rsid w:val="008B2052"/>
    <w:rsid w:val="008B66BA"/>
    <w:rsid w:val="008C0FD0"/>
    <w:rsid w:val="008C34C8"/>
    <w:rsid w:val="008C34FC"/>
    <w:rsid w:val="008C519C"/>
    <w:rsid w:val="008C67E0"/>
    <w:rsid w:val="008D1033"/>
    <w:rsid w:val="008D397C"/>
    <w:rsid w:val="008D52BB"/>
    <w:rsid w:val="008E1E7E"/>
    <w:rsid w:val="008E2135"/>
    <w:rsid w:val="008E24FA"/>
    <w:rsid w:val="008E47C5"/>
    <w:rsid w:val="008F2A1F"/>
    <w:rsid w:val="008F46D6"/>
    <w:rsid w:val="008F58B8"/>
    <w:rsid w:val="00900774"/>
    <w:rsid w:val="00900AD7"/>
    <w:rsid w:val="00905418"/>
    <w:rsid w:val="00911372"/>
    <w:rsid w:val="00912DDF"/>
    <w:rsid w:val="0091590F"/>
    <w:rsid w:val="00916460"/>
    <w:rsid w:val="009200A0"/>
    <w:rsid w:val="00923179"/>
    <w:rsid w:val="00927A2D"/>
    <w:rsid w:val="009325B3"/>
    <w:rsid w:val="009358D4"/>
    <w:rsid w:val="00935970"/>
    <w:rsid w:val="00936D67"/>
    <w:rsid w:val="00937089"/>
    <w:rsid w:val="00937D0F"/>
    <w:rsid w:val="00945539"/>
    <w:rsid w:val="00947D86"/>
    <w:rsid w:val="0095582E"/>
    <w:rsid w:val="009560C5"/>
    <w:rsid w:val="00956E1A"/>
    <w:rsid w:val="00961888"/>
    <w:rsid w:val="00970913"/>
    <w:rsid w:val="00975CBB"/>
    <w:rsid w:val="009776E6"/>
    <w:rsid w:val="0098153D"/>
    <w:rsid w:val="0098272D"/>
    <w:rsid w:val="009842C7"/>
    <w:rsid w:val="0098615B"/>
    <w:rsid w:val="00987A98"/>
    <w:rsid w:val="0099608A"/>
    <w:rsid w:val="0099618C"/>
    <w:rsid w:val="00996D44"/>
    <w:rsid w:val="00997250"/>
    <w:rsid w:val="009A1A85"/>
    <w:rsid w:val="009A6D98"/>
    <w:rsid w:val="009B070B"/>
    <w:rsid w:val="009B2105"/>
    <w:rsid w:val="009B419C"/>
    <w:rsid w:val="009B6FC3"/>
    <w:rsid w:val="009C1AB3"/>
    <w:rsid w:val="009C5CBA"/>
    <w:rsid w:val="009C6ADB"/>
    <w:rsid w:val="009D06DC"/>
    <w:rsid w:val="009D2DDB"/>
    <w:rsid w:val="009D5AFD"/>
    <w:rsid w:val="009E08D9"/>
    <w:rsid w:val="009F440E"/>
    <w:rsid w:val="00A0037E"/>
    <w:rsid w:val="00A004B1"/>
    <w:rsid w:val="00A0083E"/>
    <w:rsid w:val="00A034F7"/>
    <w:rsid w:val="00A05AB6"/>
    <w:rsid w:val="00A203F7"/>
    <w:rsid w:val="00A2082E"/>
    <w:rsid w:val="00A214C4"/>
    <w:rsid w:val="00A24B8E"/>
    <w:rsid w:val="00A341E7"/>
    <w:rsid w:val="00A359EB"/>
    <w:rsid w:val="00A40C0B"/>
    <w:rsid w:val="00A41402"/>
    <w:rsid w:val="00A4501F"/>
    <w:rsid w:val="00A51513"/>
    <w:rsid w:val="00A516EA"/>
    <w:rsid w:val="00A52476"/>
    <w:rsid w:val="00A52DAE"/>
    <w:rsid w:val="00A551D0"/>
    <w:rsid w:val="00A564D0"/>
    <w:rsid w:val="00A63C33"/>
    <w:rsid w:val="00A63E61"/>
    <w:rsid w:val="00A660E8"/>
    <w:rsid w:val="00A67801"/>
    <w:rsid w:val="00A733E6"/>
    <w:rsid w:val="00A75417"/>
    <w:rsid w:val="00A757D5"/>
    <w:rsid w:val="00A84D07"/>
    <w:rsid w:val="00A85FD5"/>
    <w:rsid w:val="00A9194D"/>
    <w:rsid w:val="00AA2D6F"/>
    <w:rsid w:val="00AA39C8"/>
    <w:rsid w:val="00AA5B62"/>
    <w:rsid w:val="00AB229A"/>
    <w:rsid w:val="00AC69FD"/>
    <w:rsid w:val="00AE15EE"/>
    <w:rsid w:val="00AE3A95"/>
    <w:rsid w:val="00AE65B1"/>
    <w:rsid w:val="00AF0788"/>
    <w:rsid w:val="00AF5E6A"/>
    <w:rsid w:val="00B01E37"/>
    <w:rsid w:val="00B02211"/>
    <w:rsid w:val="00B02A95"/>
    <w:rsid w:val="00B057CF"/>
    <w:rsid w:val="00B07D35"/>
    <w:rsid w:val="00B10381"/>
    <w:rsid w:val="00B104D2"/>
    <w:rsid w:val="00B11B75"/>
    <w:rsid w:val="00B16516"/>
    <w:rsid w:val="00B172D8"/>
    <w:rsid w:val="00B31FDE"/>
    <w:rsid w:val="00B50364"/>
    <w:rsid w:val="00B5037B"/>
    <w:rsid w:val="00B51076"/>
    <w:rsid w:val="00B516F1"/>
    <w:rsid w:val="00B51E3D"/>
    <w:rsid w:val="00B529A3"/>
    <w:rsid w:val="00B54882"/>
    <w:rsid w:val="00B60B0C"/>
    <w:rsid w:val="00B64294"/>
    <w:rsid w:val="00B64EDC"/>
    <w:rsid w:val="00B740A3"/>
    <w:rsid w:val="00B74363"/>
    <w:rsid w:val="00B83BD6"/>
    <w:rsid w:val="00B859D2"/>
    <w:rsid w:val="00B90BC7"/>
    <w:rsid w:val="00B92D1B"/>
    <w:rsid w:val="00B97E07"/>
    <w:rsid w:val="00BA0F8B"/>
    <w:rsid w:val="00BB5EF0"/>
    <w:rsid w:val="00BC3002"/>
    <w:rsid w:val="00BD0FBE"/>
    <w:rsid w:val="00BD0FE9"/>
    <w:rsid w:val="00BD2BDB"/>
    <w:rsid w:val="00BD5BAA"/>
    <w:rsid w:val="00BE0051"/>
    <w:rsid w:val="00BE082B"/>
    <w:rsid w:val="00BE4C22"/>
    <w:rsid w:val="00BF26D5"/>
    <w:rsid w:val="00BF3526"/>
    <w:rsid w:val="00BF4FCE"/>
    <w:rsid w:val="00BF5470"/>
    <w:rsid w:val="00BF59D2"/>
    <w:rsid w:val="00C02104"/>
    <w:rsid w:val="00C03B6F"/>
    <w:rsid w:val="00C10F5D"/>
    <w:rsid w:val="00C31F20"/>
    <w:rsid w:val="00C3350D"/>
    <w:rsid w:val="00C340F4"/>
    <w:rsid w:val="00C371C2"/>
    <w:rsid w:val="00C41201"/>
    <w:rsid w:val="00C449F6"/>
    <w:rsid w:val="00C4592F"/>
    <w:rsid w:val="00C46190"/>
    <w:rsid w:val="00C52E4B"/>
    <w:rsid w:val="00C532F7"/>
    <w:rsid w:val="00C53DA8"/>
    <w:rsid w:val="00C53EF7"/>
    <w:rsid w:val="00C60BB0"/>
    <w:rsid w:val="00C63AD7"/>
    <w:rsid w:val="00C6412A"/>
    <w:rsid w:val="00C648D5"/>
    <w:rsid w:val="00C67F87"/>
    <w:rsid w:val="00C80E8F"/>
    <w:rsid w:val="00C82811"/>
    <w:rsid w:val="00C864C2"/>
    <w:rsid w:val="00C93BCE"/>
    <w:rsid w:val="00C95674"/>
    <w:rsid w:val="00CB0BD6"/>
    <w:rsid w:val="00CB2066"/>
    <w:rsid w:val="00CB2BD9"/>
    <w:rsid w:val="00CB3CB2"/>
    <w:rsid w:val="00CB4842"/>
    <w:rsid w:val="00CB5883"/>
    <w:rsid w:val="00CC0635"/>
    <w:rsid w:val="00CC0980"/>
    <w:rsid w:val="00CC281A"/>
    <w:rsid w:val="00CC57D0"/>
    <w:rsid w:val="00CC5C5F"/>
    <w:rsid w:val="00CD6F1C"/>
    <w:rsid w:val="00CD7890"/>
    <w:rsid w:val="00CE3BFF"/>
    <w:rsid w:val="00CF237B"/>
    <w:rsid w:val="00D042AF"/>
    <w:rsid w:val="00D04E69"/>
    <w:rsid w:val="00D05C91"/>
    <w:rsid w:val="00D0771B"/>
    <w:rsid w:val="00D07D0C"/>
    <w:rsid w:val="00D1038A"/>
    <w:rsid w:val="00D129C9"/>
    <w:rsid w:val="00D1486F"/>
    <w:rsid w:val="00D14B8F"/>
    <w:rsid w:val="00D204DF"/>
    <w:rsid w:val="00D21E16"/>
    <w:rsid w:val="00D26E8C"/>
    <w:rsid w:val="00D271FD"/>
    <w:rsid w:val="00D273F5"/>
    <w:rsid w:val="00D33C7E"/>
    <w:rsid w:val="00D367CF"/>
    <w:rsid w:val="00D412A8"/>
    <w:rsid w:val="00D44A43"/>
    <w:rsid w:val="00D501AD"/>
    <w:rsid w:val="00D50604"/>
    <w:rsid w:val="00D51864"/>
    <w:rsid w:val="00D63B41"/>
    <w:rsid w:val="00D704E9"/>
    <w:rsid w:val="00D715BD"/>
    <w:rsid w:val="00D728B5"/>
    <w:rsid w:val="00D76DF2"/>
    <w:rsid w:val="00D827E5"/>
    <w:rsid w:val="00D8571D"/>
    <w:rsid w:val="00D87052"/>
    <w:rsid w:val="00D871F7"/>
    <w:rsid w:val="00D90484"/>
    <w:rsid w:val="00D91DA0"/>
    <w:rsid w:val="00D95246"/>
    <w:rsid w:val="00DA32F0"/>
    <w:rsid w:val="00DA39CD"/>
    <w:rsid w:val="00DA7590"/>
    <w:rsid w:val="00DB09BF"/>
    <w:rsid w:val="00DB4684"/>
    <w:rsid w:val="00DB4870"/>
    <w:rsid w:val="00DC3055"/>
    <w:rsid w:val="00DC30FC"/>
    <w:rsid w:val="00DC4730"/>
    <w:rsid w:val="00DC4D71"/>
    <w:rsid w:val="00DC5AA9"/>
    <w:rsid w:val="00DD0545"/>
    <w:rsid w:val="00DD3BF9"/>
    <w:rsid w:val="00DD42B7"/>
    <w:rsid w:val="00DE4D36"/>
    <w:rsid w:val="00DF111D"/>
    <w:rsid w:val="00DF73BC"/>
    <w:rsid w:val="00E07008"/>
    <w:rsid w:val="00E114BC"/>
    <w:rsid w:val="00E120EB"/>
    <w:rsid w:val="00E1311F"/>
    <w:rsid w:val="00E15B8D"/>
    <w:rsid w:val="00E21882"/>
    <w:rsid w:val="00E26310"/>
    <w:rsid w:val="00E30428"/>
    <w:rsid w:val="00E314EC"/>
    <w:rsid w:val="00E34A02"/>
    <w:rsid w:val="00E56ECB"/>
    <w:rsid w:val="00E65584"/>
    <w:rsid w:val="00E6781D"/>
    <w:rsid w:val="00E72F0A"/>
    <w:rsid w:val="00E74DE8"/>
    <w:rsid w:val="00E776E9"/>
    <w:rsid w:val="00E83B54"/>
    <w:rsid w:val="00EA4463"/>
    <w:rsid w:val="00EB087C"/>
    <w:rsid w:val="00EB39B3"/>
    <w:rsid w:val="00EB71F0"/>
    <w:rsid w:val="00EC0F20"/>
    <w:rsid w:val="00EC2C31"/>
    <w:rsid w:val="00EC7FAD"/>
    <w:rsid w:val="00ED05CD"/>
    <w:rsid w:val="00ED5890"/>
    <w:rsid w:val="00ED675B"/>
    <w:rsid w:val="00ED6EFA"/>
    <w:rsid w:val="00EF1C24"/>
    <w:rsid w:val="00EF31D2"/>
    <w:rsid w:val="00EF431E"/>
    <w:rsid w:val="00EF7A32"/>
    <w:rsid w:val="00F01068"/>
    <w:rsid w:val="00F01C61"/>
    <w:rsid w:val="00F0576C"/>
    <w:rsid w:val="00F05C87"/>
    <w:rsid w:val="00F103DA"/>
    <w:rsid w:val="00F125A7"/>
    <w:rsid w:val="00F246C3"/>
    <w:rsid w:val="00F24B42"/>
    <w:rsid w:val="00F24C4A"/>
    <w:rsid w:val="00F2591B"/>
    <w:rsid w:val="00F2625E"/>
    <w:rsid w:val="00F26CA2"/>
    <w:rsid w:val="00F329C0"/>
    <w:rsid w:val="00F337E4"/>
    <w:rsid w:val="00F33D19"/>
    <w:rsid w:val="00F34781"/>
    <w:rsid w:val="00F378CB"/>
    <w:rsid w:val="00F42C04"/>
    <w:rsid w:val="00F4305C"/>
    <w:rsid w:val="00F43AC3"/>
    <w:rsid w:val="00F525D6"/>
    <w:rsid w:val="00F5444F"/>
    <w:rsid w:val="00F54DD6"/>
    <w:rsid w:val="00F575F4"/>
    <w:rsid w:val="00F61BB8"/>
    <w:rsid w:val="00F62C28"/>
    <w:rsid w:val="00F73A04"/>
    <w:rsid w:val="00F74F99"/>
    <w:rsid w:val="00F76B10"/>
    <w:rsid w:val="00F80DC6"/>
    <w:rsid w:val="00F87E5F"/>
    <w:rsid w:val="00F90963"/>
    <w:rsid w:val="00F91139"/>
    <w:rsid w:val="00FA434B"/>
    <w:rsid w:val="00FA4E71"/>
    <w:rsid w:val="00FB2F8E"/>
    <w:rsid w:val="00FB3B52"/>
    <w:rsid w:val="00FC0BBF"/>
    <w:rsid w:val="00FC189F"/>
    <w:rsid w:val="00FC3075"/>
    <w:rsid w:val="00FC33B4"/>
    <w:rsid w:val="00FD1331"/>
    <w:rsid w:val="00FD4645"/>
    <w:rsid w:val="00FE1E21"/>
    <w:rsid w:val="00FE3E85"/>
    <w:rsid w:val="00FF1DB2"/>
    <w:rsid w:val="00FF7EE5"/>
  </w:rsids>
  <m:mathPr>
    <m:mathFont m:val="Cambria Math"/>
    <m:brkBin m:val="before"/>
    <m:brkBinSub m:val="--"/>
    <m:smallFrac m:val="0"/>
    <m:dispDef/>
    <m:lMargin m:val="0"/>
    <m:rMargin m:val="0"/>
    <m:defJc m:val="centerGroup"/>
    <m:wrapIndent m:val="1440"/>
    <m:intLim m:val="subSup"/>
    <m:naryLim m:val="undOvr"/>
  </m:mathPr>
  <w:themeFontLang w:val="ru-K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424C7"/>
  <w15:chartTrackingRefBased/>
  <w15:docId w15:val="{3AACE21A-1F7F-C749-93B3-BCA3B7EE4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ru-K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3">
    <w:name w:val="heading 3"/>
    <w:basedOn w:val="a"/>
    <w:link w:val="30"/>
    <w:uiPriority w:val="9"/>
    <w:qFormat/>
    <w:rsid w:val="0029750D"/>
    <w:pPr>
      <w:spacing w:before="100" w:beforeAutospacing="1" w:after="100" w:afterAutospacing="1"/>
      <w:outlineLvl w:val="2"/>
    </w:pPr>
    <w:rPr>
      <w:rFonts w:ascii="Times New Roman" w:eastAsia="Times New Roman" w:hAnsi="Times New Roman" w:cs="Times New Roman"/>
      <w:b/>
      <w:bCs/>
      <w:sz w:val="27"/>
      <w:szCs w:val="27"/>
      <w:lang w:eastAsia="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Заголовок 3 Знак"/>
    <w:basedOn w:val="a0"/>
    <w:link w:val="3"/>
    <w:uiPriority w:val="9"/>
    <w:rsid w:val="0029750D"/>
    <w:rPr>
      <w:rFonts w:ascii="Times New Roman" w:eastAsia="Times New Roman" w:hAnsi="Times New Roman" w:cs="Times New Roman"/>
      <w:b/>
      <w:bCs/>
      <w:sz w:val="27"/>
      <w:szCs w:val="27"/>
      <w:lang w:eastAsia="ru-RU"/>
    </w:rPr>
  </w:style>
  <w:style w:type="character" w:styleId="a3">
    <w:name w:val="Strong"/>
    <w:basedOn w:val="a0"/>
    <w:uiPriority w:val="22"/>
    <w:qFormat/>
    <w:rsid w:val="0029750D"/>
    <w:rPr>
      <w:b/>
      <w:bCs/>
    </w:rPr>
  </w:style>
  <w:style w:type="paragraph" w:styleId="a4">
    <w:name w:val="List Paragraph"/>
    <w:basedOn w:val="a"/>
    <w:uiPriority w:val="34"/>
    <w:qFormat/>
    <w:rsid w:val="0029750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6217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54</Words>
  <Characters>2019</Characters>
  <Application>Microsoft Office Word</Application>
  <DocSecurity>0</DocSecurity>
  <Lines>16</Lines>
  <Paragraphs>4</Paragraphs>
  <ScaleCrop>false</ScaleCrop>
  <Company/>
  <LinksUpToDate>false</LinksUpToDate>
  <CharactersWithSpaces>2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lnur Zhakhina</dc:creator>
  <cp:keywords/>
  <dc:description/>
  <cp:lastModifiedBy>Gulnur Zhakhina</cp:lastModifiedBy>
  <cp:revision>1</cp:revision>
  <dcterms:created xsi:type="dcterms:W3CDTF">2025-04-30T15:39:00Z</dcterms:created>
  <dcterms:modified xsi:type="dcterms:W3CDTF">2025-04-30T15:44:00Z</dcterms:modified>
</cp:coreProperties>
</file>